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 Characteristics 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cinetobacter</w:t>
      </w:r>
      <w:r>
        <w:rPr/>
        <w:t xml:space="preserve"> conjugative mega-plasmids </w:t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2379"/>
        <w:gridCol w:w="1543"/>
        <w:gridCol w:w="2021"/>
        <w:gridCol w:w="1362"/>
        <w:gridCol w:w="1250"/>
        <w:gridCol w:w="2202"/>
        <w:gridCol w:w="1896"/>
      </w:tblGrid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ain 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lasmid (size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untry/Regio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r-operons :  mer2         mer 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gron type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istance determinants to: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cession no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lwoff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ED23-35 (prototype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LWED1.1 (287631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rmafrost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ussia:Kolym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+            +                              </w:t>
            </w:r>
          </w:p>
          <w:p>
            <w:pPr>
              <w:pStyle w:val="Style14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  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         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g, Tc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X426227.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haemolytic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JR01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HTJR1 (306131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mo sapiens (respiratory patient)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ina: Tianji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    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a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m, Cb, Ap, Cm, Fr, Erm, Sul, Rif, Tc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38010.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pitt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2014N21-145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2014N21-145-1 (323995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  <w:lang w:val="en-US"/>
              </w:rPr>
              <w:t>Homo sapie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+              +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g, Km, Gm, Cb, Cm, Fr, Erm, Sul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33569.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hd w:fill="FFFFFF" w:val="clea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.pittii</w:t>
            </w:r>
            <w:r>
              <w:rPr>
                <w:rFonts w:cs="Times New Roman" w:ascii="Times New Roman" w:hAnsi="Times New Roman"/>
                <w:lang w:val="en-US"/>
              </w:rPr>
              <w:t xml:space="preserve"> C54 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54_001 (256887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  <w:lang w:val="en-US"/>
              </w:rPr>
              <w:t>Homo sapie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Australia: Sydney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            -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I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m, Gm, Ap, Cb, Erm, Sul, Tm, Cm, Fr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42365.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johnson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csw19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csw19-2 ~ (351885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wag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</w:rPr>
              <w:t>China: Luzhou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             +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g, Km, Ap, Cm, Erm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hyperlink r:id="rId2" w:tgtFrame="lnkUJWP584Y01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ru-RU"/>
                </w:rPr>
                <w:t>CP043309.1</w:t>
              </w:r>
            </w:hyperlink>
          </w:p>
        </w:tc>
      </w:tr>
      <w:tr>
        <w:trPr>
          <w:trHeight w:val="756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cinetobacte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. WCHA55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XA58_010055 (372328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wag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</w:rPr>
              <w:t>China: Sichuan, Chengdu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             +  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a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g, Km, Gm, Cb, Ap, Cm, Erm, Sul, Rif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P032285.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34AB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34AB (277864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lang w:val="en-US"/>
              </w:rPr>
              <w:t xml:space="preserve">Pig (caecum at slaughter)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hina: </w:t>
            </w:r>
            <w:r>
              <w:rPr>
                <w:rFonts w:cs="Times New Roman" w:ascii="Times New Roman" w:hAnsi="Times New Roman"/>
              </w:rPr>
              <w:t>Jiangsu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     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m, Gm, Erm, Cm, Fr, Tc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MK134375.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pitt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2014S07-126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2014S07-126-1 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284051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lang w:val="en-US"/>
              </w:rPr>
              <w:t>Homo sapie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</w:rPr>
              <w:t>Taiwa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     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m, Gm, Cb, Ap, Sm, Sp, Erm, Sul, Rif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3" w:tgtFrame="lnkUJWP584Y01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ru-RU"/>
                </w:rPr>
                <w:t>CP033531.1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</w:tr>
      <w:tr>
        <w:trPr>
          <w:trHeight w:val="1056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wuhouens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CHAW010062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XA23_010062 (311749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wag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hd w:fill="FFFFFF" w:val="clea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hina: </w:t>
            </w:r>
            <w:r>
              <w:rPr>
                <w:rStyle w:val="Feature"/>
                <w:rFonts w:cs="Times New Roman" w:ascii="Times New Roman" w:hAnsi="Times New Roman"/>
                <w:color w:val="000000"/>
              </w:rPr>
              <w:t>Sichuan, Chengdu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     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m, Gm, Ap, Cb, Cm, Erm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4" w:tgtFrame="lnkUJWP584Y01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ru-RU"/>
                </w:rPr>
                <w:t>CP033130.1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ru-RU"/>
              </w:rPr>
              <w:t>A.defluvi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WCHA30 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XA58_010030 (355075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wag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hina: </w:t>
            </w:r>
            <w:r>
              <w:rPr>
                <w:rStyle w:val="Feature"/>
                <w:rFonts w:cs="Times New Roman" w:ascii="Times New Roman" w:hAnsi="Times New Roman"/>
              </w:rPr>
              <w:t>Chengdu, Sichua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+                +                 </w:t>
            </w:r>
          </w:p>
          <w:p>
            <w:pPr>
              <w:pStyle w:val="Style14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  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g, Km, Gm, Ap, Cm, Erm, Sul, Rif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P029396.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johnson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XBB1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XBB1-9 (398857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spital sewag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hina: </w:t>
            </w:r>
            <w:r>
              <w:rPr>
                <w:rStyle w:val="Feature"/>
                <w:rFonts w:cs="Times New Roman" w:ascii="Times New Roman" w:hAnsi="Times New Roman"/>
              </w:rPr>
              <w:t>Chengdu, Sichua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+          +              </w:t>
            </w:r>
          </w:p>
          <w:p>
            <w:pPr>
              <w:pStyle w:val="Style14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  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a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g, Km, Gm, Cb, Ap, Cm, Erm, Sul, Rif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10351.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ursing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IVM0051 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VM0051_IMP-4 (259278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mo sapie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lang w:val="en-US"/>
              </w:rPr>
              <w:t>Netherl</w:t>
            </w:r>
            <w:r>
              <w:rPr>
                <w:rStyle w:val="Feature"/>
                <w:rFonts w:cs="Times New Roman" w:ascii="Times New Roman" w:hAnsi="Times New Roman"/>
              </w:rPr>
              <w:t>ands: Bilthove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               -    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I, V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m, Gm, Ap, Erm,Sul, Tm, Cm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H220286</w:t>
            </w:r>
          </w:p>
        </w:tc>
      </w:tr>
      <w:tr>
        <w:trPr>
          <w:trHeight w:val="274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ursing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IVM0002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VM0002_IMP-4 (317191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mo sapie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lang w:val="en-US"/>
              </w:rPr>
              <w:t>Netherl</w:t>
            </w:r>
            <w:r>
              <w:rPr>
                <w:rStyle w:val="Feature"/>
                <w:rFonts w:cs="Times New Roman" w:ascii="Times New Roman" w:hAnsi="Times New Roman"/>
              </w:rPr>
              <w:t>ands: Bilthove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    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, II,V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m,Gm, Ap, Erm, Sul, Tm, Cm, Rif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H220285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ursing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IVM0061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VM0061_IMP-4 (313407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mo sapie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lang w:val="en-US"/>
              </w:rPr>
              <w:t>Netherl</w:t>
            </w:r>
            <w:r>
              <w:rPr>
                <w:rStyle w:val="Feature"/>
                <w:rFonts w:cs="Times New Roman" w:ascii="Times New Roman" w:hAnsi="Times New Roman"/>
              </w:rPr>
              <w:t>ands: Bilthove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     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, II, V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m, Gm, Ap, Erm, Sul, Tm, Cm, Rif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H220287</w:t>
            </w:r>
          </w:p>
        </w:tc>
      </w:tr>
      <w:tr>
        <w:trPr>
          <w:trHeight w:val="283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pitt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P43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P43-OXA58-NDM1 (268263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mo sapiens (urine)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lang w:val="en-US"/>
              </w:rPr>
              <w:t>China: Hangzhou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     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m, Cb, Gm, Ap, Erm, Cm, Fr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P043053.1  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.baumann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BF9692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pABF9692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4805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rachea of Duck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               -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 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b,Cm, Erm, Sul, Tc, 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P048828.1  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.baumann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E47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pE47 (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867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om 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stralia, Sydney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               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I, V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, Cb, Gm, Cm, Erm, Sul, Tm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P042557.1  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.seifert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S4 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pAS4-1 (276086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mo sapie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     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VI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m, Cm, Cb, Ap, Gm Sul, Erm, Sm, Sp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61688.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.seifert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S23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pAS23-1 (290682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mo sapie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     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V, VII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m, Cm, Cb, Ap, Gm Sul, Erm, Tp, Fr, Sm, Sp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61673.1</w:t>
            </w:r>
          </w:p>
        </w:tc>
      </w:tr>
      <w:tr>
        <w:trPr>
          <w:trHeight w:val="39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.seifert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S7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pAS70-1 (281459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mo sapie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     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V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Km, Cb, Ap, Erm, Sul, Gm, Cm, Fr, Sm, Sp 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61572.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.seifert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S74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hd w:fill="FFFFFF" w:val="clea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S74-1 (</w:t>
            </w:r>
            <w:r>
              <w:rPr>
                <w:rFonts w:cs="Times New Roman" w:ascii="Times New Roman" w:hAnsi="Times New Roman"/>
                <w:color w:val="000000"/>
              </w:rPr>
              <w:t>336046 bp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mo sapie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+           +                     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g, Km, Cb, Ap, Erm, Sul, Cm, Fr, Tc 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444444"/>
                <w:sz w:val="20"/>
                <w:szCs w:val="20"/>
                <w:shd w:fill="FFFFFF" w:val="clear"/>
              </w:rPr>
              <w:t>CP061557.1</w:t>
            </w:r>
          </w:p>
        </w:tc>
      </w:tr>
      <w:tr>
        <w:trPr>
          <w:trHeight w:val="1023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nosocomial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M98B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pWM08B (255232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mo sapie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+  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 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g, Km,Gm, Cm, Fr, Bc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742183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A.lwoffii 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pR4WN_12CE1 (270906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aw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ast Australian Fisheri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   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VIII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, Tc, Sul, Sm, Sp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742180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cinetobacter sp.TTH0-4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pR4WN_1BD1 (284751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aw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ast Australian Fisheri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   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VIII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m, Gm, Sul, Sm, Sp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742182</w:t>
            </w:r>
          </w:p>
        </w:tc>
      </w:tr>
      <w:tr>
        <w:trPr>
          <w:trHeight w:val="781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johnsonii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pR4WN_E10B (259080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aw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ast Australian Fisheri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 xml:space="preserve">-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VIII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, Sul, Sm, Sp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74218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.pittii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Style w:val="Feature"/>
                <w:rFonts w:cs="Times New Roman" w:ascii="Times New Roman" w:hAnsi="Times New Roman"/>
              </w:rPr>
              <w:t>JXA13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pHNJXA13-1 (206931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ina: Nanchang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           -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_    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m, Cb, Gm, Erm, Tc, Sul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54138.1</w:t>
            </w:r>
          </w:p>
        </w:tc>
      </w:tr>
      <w:tr>
        <w:trPr>
          <w:trHeight w:val="978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baumann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F9692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BF9692 (264805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rachea of Duck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  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_    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m, Cb, Cm, Tc, Sul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48828.1</w:t>
            </w:r>
          </w:p>
        </w:tc>
      </w:tr>
      <w:tr>
        <w:trPr>
          <w:trHeight w:val="1307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. CS-2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120" w:after="48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222222"/>
                <w:sz w:val="20"/>
                <w:szCs w:val="20"/>
                <w:lang w:val="en-US"/>
              </w:rPr>
              <w:t>unnamed2 (283930 bp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spital wastewat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           -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_    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, Cm, Fr, Sul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67021.1</w:t>
            </w:r>
          </w:p>
        </w:tc>
      </w:tr>
    </w:tbl>
    <w:p>
      <w:pPr>
        <w:pStyle w:val="HTML1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Hg – HgCl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>; Tc - tetracyclin; Km – kanamycin; Gm – gentamycin; Cb – carbenicillin; Ap –ampicillin; Cm – chloramphenicol; Fr – florphenicol; Erm –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erythromycin; Sul – sulphanilamide; Rif –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rifampicin; Tm – trimethoprim; Sm – streptomycin; Sp – spectimomycin; Bc – bicyclomin </w:t>
      </w:r>
    </w:p>
    <w:sectPr>
      <w:type w:val="nextPage"/>
      <w:pgSz w:orient="landscape" w:w="16838" w:h="11906"/>
      <w:pgMar w:left="1134" w:right="1134" w:gutter="0" w:header="0" w:top="1701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Style13">
    <w:name w:val="Основной шрифт абзаца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HTML">
    <w:name w:val="Стандартный HTML Знак"/>
    <w:qFormat/>
    <w:rPr>
      <w:rFonts w:ascii="Courier New" w:hAnsi="Courier New" w:eastAsia="Times New Roman" w:cs="Courier New"/>
    </w:rPr>
  </w:style>
  <w:style w:type="character" w:styleId="1">
    <w:name w:val="Заголовок 1 Знак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4">
    <w:name w:val="Без интервала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CP043309.1?report=genbank&amp;log$=nucltop&amp;blast_rank=6&amp;RID=UJWP584Y014" TargetMode="External"/><Relationship Id="rId3" Type="http://schemas.openxmlformats.org/officeDocument/2006/relationships/hyperlink" Target="https://www.ncbi.nlm.nih.gov/nucleotide/CP033531.1?report=genbank&amp;log$=nucltop&amp;blast_rank=9&amp;RID=UJWP584Y014" TargetMode="External"/><Relationship Id="rId4" Type="http://schemas.openxmlformats.org/officeDocument/2006/relationships/hyperlink" Target="https://www.ncbi.nlm.nih.gov/nucleotide/CP033130.1?report=genbank&amp;log$=nucltop&amp;blast_rank=10&amp;RID=UJWP584Y014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15:14:00Z</dcterms:created>
  <dc:creator>LMGM</dc:creator>
  <dc:description/>
  <dc:language>en-US</dc:language>
  <cp:lastModifiedBy>LMGM</cp:lastModifiedBy>
  <dcterms:modified xsi:type="dcterms:W3CDTF">2021-09-08T15:14:00Z</dcterms:modified>
  <cp:revision>2</cp:revision>
  <dc:subject/>
  <dc:title/>
</cp:coreProperties>
</file>